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6C8" w:rsidRPr="00F6592F" w:rsidRDefault="008B16C8" w:rsidP="008B16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spellStart"/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>Neurofilament</w:t>
      </w:r>
      <w:proofErr w:type="spellEnd"/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ntification (lesioned/</w:t>
      </w:r>
      <w:proofErr w:type="spellStart"/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>unlesioned</w:t>
      </w:r>
      <w:proofErr w:type="spellEnd"/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6"/>
        <w:gridCol w:w="1218"/>
        <w:gridCol w:w="1217"/>
        <w:gridCol w:w="1204"/>
        <w:gridCol w:w="1218"/>
        <w:gridCol w:w="1217"/>
        <w:gridCol w:w="1204"/>
      </w:tblGrid>
      <w:tr w:rsidR="008B16C8" w:rsidRPr="00F6592F" w:rsidTr="000879EE">
        <w:tc>
          <w:tcPr>
            <w:tcW w:w="1234" w:type="dxa"/>
            <w:vMerge w:val="restart"/>
            <w:vAlign w:val="center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5" w:type="dxa"/>
            <w:gridSpan w:val="3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705" w:type="dxa"/>
            <w:gridSpan w:val="3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RAG-KO</w:t>
            </w:r>
          </w:p>
        </w:tc>
      </w:tr>
      <w:tr w:rsidR="008B16C8" w:rsidRPr="00F6592F" w:rsidTr="000879EE">
        <w:tc>
          <w:tcPr>
            <w:tcW w:w="1234" w:type="dxa"/>
            <w:vMerge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B16C8" w:rsidRPr="00F6592F" w:rsidTr="000879EE">
        <w:tc>
          <w:tcPr>
            <w:tcW w:w="1234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B16C8" w:rsidRPr="00F6592F" w:rsidTr="000879EE">
        <w:tc>
          <w:tcPr>
            <w:tcW w:w="1234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B16C8" w:rsidRPr="00F6592F" w:rsidTr="000879EE">
        <w:tc>
          <w:tcPr>
            <w:tcW w:w="1234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B16C8" w:rsidRPr="00F6592F" w:rsidTr="000879EE">
        <w:tc>
          <w:tcPr>
            <w:tcW w:w="1234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35" w:type="dxa"/>
          </w:tcPr>
          <w:p w:rsidR="008B16C8" w:rsidRPr="00F6592F" w:rsidRDefault="008B16C8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8B16C8" w:rsidRPr="00F6592F" w:rsidRDefault="008B16C8" w:rsidP="008B16C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6592F">
        <w:rPr>
          <w:rFonts w:ascii="Times New Roman" w:hAnsi="Times New Roman" w:cs="Times New Roman"/>
          <w:sz w:val="24"/>
          <w:szCs w:val="24"/>
        </w:rPr>
        <w:t>wal</w:t>
      </w:r>
      <w:proofErr w:type="spellEnd"/>
      <w:proofErr w:type="gramEnd"/>
      <w:r w:rsidRPr="00F659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weeks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F65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592F">
        <w:rPr>
          <w:rFonts w:ascii="Times New Roman" w:hAnsi="Times New Roman" w:cs="Times New Roman"/>
          <w:sz w:val="24"/>
          <w:szCs w:val="24"/>
        </w:rPr>
        <w:t>lesion</w:t>
      </w:r>
      <w:proofErr w:type="spellEnd"/>
    </w:p>
    <w:p w:rsidR="008B16C8" w:rsidRPr="00F6592F" w:rsidRDefault="008B16C8" w:rsidP="008B16C8">
      <w:pPr>
        <w:rPr>
          <w:rFonts w:ascii="Times New Roman" w:hAnsi="Times New Roman" w:cs="Times New Roman"/>
          <w:sz w:val="24"/>
          <w:szCs w:val="24"/>
        </w:rPr>
      </w:pPr>
    </w:p>
    <w:p w:rsidR="000530B7" w:rsidRDefault="000530B7">
      <w:bookmarkStart w:id="0" w:name="_GoBack"/>
      <w:bookmarkEnd w:id="0"/>
    </w:p>
    <w:sectPr w:rsidR="000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C8"/>
    <w:rsid w:val="000530B7"/>
    <w:rsid w:val="008B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C9058A-0636-41F3-B75E-03C8B8C4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B16C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B1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07A2488-826F-4AC6-B4C2-D062D2DEDC35}"/>
</file>

<file path=customXml/itemProps2.xml><?xml version="1.0" encoding="utf-8"?>
<ds:datastoreItem xmlns:ds="http://schemas.openxmlformats.org/officeDocument/2006/customXml" ds:itemID="{B3487A87-60B5-42B8-8D5A-9FA35625C453}"/>
</file>

<file path=customXml/itemProps3.xml><?xml version="1.0" encoding="utf-8"?>
<ds:datastoreItem xmlns:ds="http://schemas.openxmlformats.org/officeDocument/2006/customXml" ds:itemID="{0F411773-F696-4F10-9819-902388D91C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1</cp:revision>
  <dcterms:created xsi:type="dcterms:W3CDTF">2016-04-27T20:23:00Z</dcterms:created>
  <dcterms:modified xsi:type="dcterms:W3CDTF">2016-04-27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